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tabs>
          <w:tab w:val="clear" w:pos="420"/>
          <w:tab w:val="left" w:pos="612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 xml:space="preserve">Sequences of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primers for qPCR and 3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’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UTR cloning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7780020" cy="3683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0020" cy="3683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0"/>
                              <w:gridCol w:w="4626"/>
                              <w:gridCol w:w="4766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Sense Primer (5'-3')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val="fr-FR" w:eastAsia="zh-CN"/>
                                    </w:rPr>
                                    <w:t>Antisense Primer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252" w:type="dxa"/>
                                  <w:gridSpan w:val="3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Primers for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real-time q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PC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cna2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GCCTTCACCATTCATGTGGAT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TGCTCCGGGTAAAGAG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dk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ATCAGACTTGAAAGCGAGGA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GCAGGCTGACTATATTTGG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E2f7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GATGCGTTCGTGAACTCC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GACAAGGGGTAGCTCG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cnb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TTGCAGTGAGTGACGTAGAC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CAGTTGTCGGAGATAAG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Bub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CAACCAGGGAATTGGAACCA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TGGAATAGCCTGTATTGT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Bub1b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GGCTGAAGAATACGAAGCTAGA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CCTTGCGTTCAATC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ukra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TGGATGCTGCAAACGGATA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GCTGGGAGTTAGAAGG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imp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GAGACCACCTTATACCAGC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TGACTGGGGTGTAGGC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Vcam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TCGGTTGTTCTGACGTGT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ACCACCCCATTGAGG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Dll1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GACCTCGCAACAGAAAACCCA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TCTCCGTAGTAGTGCT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Mmp9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GGACCCGAAGCGGACATT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GTCGTCGAAATGGGC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/>
                                    <w:t>β-</w:t>
                                  </w: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ctin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ATGACCCAGATCATGTTTGAG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GGCATACCCCTCGT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252" w:type="dxa"/>
                                  <w:gridSpan w:val="3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Primers for 3'UTR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lon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cna2-3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UTR</w:t>
                                  </w:r>
                                </w:p>
                              </w:tc>
                              <w:tc>
                                <w:tcPr>
                                  <w:tcW w:w="462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TCTCGAGCTCAACCCACCAGAGACACT</w:t>
                                  </w:r>
                                </w:p>
                              </w:tc>
                              <w:tc>
                                <w:tcPr>
                                  <w:tcW w:w="476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GTGCGGCCGCGCATTCTGGCCTACATG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6pt;height:290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1225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0"/>
                        <w:gridCol w:w="4626"/>
                        <w:gridCol w:w="4766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Sense Primer (5'-3')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sz w:val="21"/>
                                <w:szCs w:val="21"/>
                                <w:lang w:val="fr-FR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  <w:lang w:val="fr-FR" w:eastAsia="zh-CN"/>
                              </w:rPr>
                              <w:t>Antisense Primer (5'-3'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252" w:type="dxa"/>
                            <w:gridSpan w:val="3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Primers for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real-time q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PCR 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cna2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GCCTTCACCATTCATGTGGAT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TGCTCCGGGTAAAGAGACAG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dk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ATCAGACTTGAAAGCGAGGA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GCAGGCTGACTATATTTGGATG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E2f7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GATGCGTTCGTGAACTCC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GACAAGGGGTAGCTCGGAT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cnb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TTGCAGTGAGTGACGTAGAC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CAGTTGTCGGAGATAAGCATAG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Bub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CAACCAGGGAATTGGAACCA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TGGAATAGCCTGTATTGTTGC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Bub1b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GGCTGAAGAATACGAAGCTAGA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CCTTGCGTTCAATCCCT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ukra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TGGATGCTGCAAACGGATA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GCTGGGAGTTAGAAGGACA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imp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GAGACCACCTTATACCAGC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TGACTGGGGTGTAGGCGT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Vcam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TCGGTTGTTCTGACGTGT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ACCACCCCATTGAGGGGA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Dll1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GACCTCGCAACAGAAAACCCA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TCTCCGTAGTAGTGCTCGT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Mmp9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GGACCCGAAGCGGACATT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GTCGTCGAAATGGGCATC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/>
                              <w:t>β-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ctin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ATGACCCAGATCATGTTTGAG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GGCATACCCCTCGTAGA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252" w:type="dxa"/>
                            <w:gridSpan w:val="3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Primers for 3'UTR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loning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8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cna2-3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UTR</w:t>
                            </w:r>
                          </w:p>
                        </w:tc>
                        <w:tc>
                          <w:tcPr>
                            <w:tcW w:w="462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TCTCGAGCTCAACCCACCAGAGACACT</w:t>
                            </w:r>
                          </w:p>
                        </w:tc>
                        <w:tc>
                          <w:tcPr>
                            <w:tcW w:w="476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GTGCGGCCGCGCATTCTGGCCTACATG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CharCharCharCharCharCharCharCharCharChar">
    <w:name w:val=" Char Char Char Char Char Char Char Char Char Char"/>
    <w:basedOn w:val="Normal"/>
    <w:qFormat/>
    <w:pPr>
      <w:spacing w:lineRule="exact" w:line="240" w:before="0" w:after="160"/>
      <w:textAlignment w:val="baseline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3:02:00Z</dcterms:created>
  <dc:creator>China</dc:creator>
  <dc:description/>
  <cp:keywords/>
  <dc:language>en-US</dc:language>
  <cp:lastModifiedBy>China</cp:lastModifiedBy>
  <dcterms:modified xsi:type="dcterms:W3CDTF">2018-08-12T02:43:00Z</dcterms:modified>
  <cp:revision>9</cp:revision>
  <dc:subject/>
  <dc:title/>
</cp:coreProperties>
</file>